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7A9A" w14:textId="11A68D2D" w:rsidR="00D37F82" w:rsidRDefault="003646C8" w:rsidP="00654F5C">
      <w:pPr>
        <w:pStyle w:val="NoSpacing"/>
        <w:rPr>
          <w:rFonts w:ascii="Arial" w:hAnsi="Arial" w:cs="Arial"/>
        </w:rPr>
      </w:pPr>
      <w:bookmarkStart w:id="0" w:name="OLE_LINK1"/>
      <w:r>
        <w:rPr>
          <w:rFonts w:ascii="Arial" w:hAnsi="Arial" w:cs="Arial"/>
          <w:b/>
          <w:bCs/>
        </w:rPr>
        <w:t xml:space="preserve">Supplementary </w:t>
      </w:r>
      <w:r w:rsidR="00D37F82" w:rsidRPr="00654F5C">
        <w:rPr>
          <w:rFonts w:ascii="Arial" w:hAnsi="Arial" w:cs="Arial"/>
          <w:b/>
          <w:bCs/>
        </w:rPr>
        <w:t>Table</w:t>
      </w:r>
      <w:r w:rsidR="007B0FB9" w:rsidRPr="00654F5C">
        <w:rPr>
          <w:rFonts w:ascii="Arial" w:hAnsi="Arial" w:cs="Arial"/>
          <w:b/>
          <w:bCs/>
        </w:rPr>
        <w:t xml:space="preserve"> 1.</w:t>
      </w:r>
      <w:r w:rsidR="007B0FB9" w:rsidRPr="00654F5C">
        <w:rPr>
          <w:rFonts w:ascii="Arial" w:hAnsi="Arial" w:cs="Arial"/>
        </w:rPr>
        <w:t xml:space="preserve"> Serum </w:t>
      </w:r>
      <w:r w:rsidR="00892164">
        <w:rPr>
          <w:rFonts w:ascii="Arial" w:hAnsi="Arial" w:cs="Arial"/>
        </w:rPr>
        <w:t>concentration values</w:t>
      </w:r>
      <w:r w:rsidR="007B0FB9" w:rsidRPr="00654F5C">
        <w:rPr>
          <w:rFonts w:ascii="Arial" w:hAnsi="Arial" w:cs="Arial"/>
        </w:rPr>
        <w:t xml:space="preserve"> of chemokines </w:t>
      </w:r>
      <w:r w:rsidR="00654F5C" w:rsidRPr="00654F5C">
        <w:rPr>
          <w:rFonts w:ascii="Arial" w:hAnsi="Arial" w:cs="Arial"/>
        </w:rPr>
        <w:t xml:space="preserve">and cytokines </w:t>
      </w:r>
      <w:r w:rsidR="007B0FB9" w:rsidRPr="00654F5C">
        <w:rPr>
          <w:rFonts w:ascii="Arial" w:hAnsi="Arial" w:cs="Arial"/>
        </w:rPr>
        <w:t xml:space="preserve">in </w:t>
      </w:r>
      <w:r w:rsidR="00B84509">
        <w:rPr>
          <w:rFonts w:ascii="Arial" w:hAnsi="Arial" w:cs="Arial"/>
        </w:rPr>
        <w:t xml:space="preserve">healthy controls and </w:t>
      </w:r>
      <w:r w:rsidR="007B0FB9" w:rsidRPr="00654F5C">
        <w:rPr>
          <w:rFonts w:ascii="Arial" w:hAnsi="Arial" w:cs="Arial"/>
        </w:rPr>
        <w:t xml:space="preserve">prostate cancer men of </w:t>
      </w:r>
      <w:r w:rsidR="00F646AD">
        <w:rPr>
          <w:rFonts w:ascii="Arial" w:hAnsi="Arial" w:cs="Arial"/>
        </w:rPr>
        <w:t>African American (</w:t>
      </w:r>
      <w:r w:rsidR="007B0FB9" w:rsidRPr="00654F5C">
        <w:rPr>
          <w:rFonts w:ascii="Arial" w:hAnsi="Arial" w:cs="Arial"/>
        </w:rPr>
        <w:t>AA</w:t>
      </w:r>
      <w:r w:rsidR="00F646AD">
        <w:rPr>
          <w:rFonts w:ascii="Arial" w:hAnsi="Arial" w:cs="Arial"/>
        </w:rPr>
        <w:t>)</w:t>
      </w:r>
      <w:r w:rsidR="007B0FB9" w:rsidRPr="00654F5C">
        <w:rPr>
          <w:rFonts w:ascii="Arial" w:hAnsi="Arial" w:cs="Arial"/>
        </w:rPr>
        <w:t xml:space="preserve"> and </w:t>
      </w:r>
      <w:r w:rsidR="00F646AD">
        <w:rPr>
          <w:rFonts w:ascii="Arial" w:hAnsi="Arial" w:cs="Arial"/>
        </w:rPr>
        <w:t>Caucasian (</w:t>
      </w:r>
      <w:r w:rsidR="007B0FB9" w:rsidRPr="00654F5C">
        <w:rPr>
          <w:rFonts w:ascii="Arial" w:hAnsi="Arial" w:cs="Arial"/>
        </w:rPr>
        <w:t>C</w:t>
      </w:r>
      <w:r w:rsidR="00892164">
        <w:rPr>
          <w:rFonts w:ascii="Arial" w:hAnsi="Arial" w:cs="Arial"/>
        </w:rPr>
        <w:t>A</w:t>
      </w:r>
      <w:r w:rsidR="00F646AD">
        <w:rPr>
          <w:rFonts w:ascii="Arial" w:hAnsi="Arial" w:cs="Arial"/>
        </w:rPr>
        <w:t>)</w:t>
      </w:r>
      <w:r w:rsidR="007B0FB9" w:rsidRPr="00654F5C">
        <w:rPr>
          <w:rFonts w:ascii="Arial" w:hAnsi="Arial" w:cs="Arial"/>
        </w:rPr>
        <w:t xml:space="preserve"> races</w:t>
      </w:r>
      <w:r w:rsidR="00654F5C" w:rsidRPr="00654F5C">
        <w:rPr>
          <w:rFonts w:ascii="Arial" w:hAnsi="Arial" w:cs="Arial"/>
        </w:rPr>
        <w:t xml:space="preserve"> based on </w:t>
      </w:r>
      <w:r w:rsidR="005B0240">
        <w:rPr>
          <w:rFonts w:ascii="Arial" w:hAnsi="Arial" w:cs="Arial"/>
        </w:rPr>
        <w:t xml:space="preserve">the </w:t>
      </w:r>
      <w:r w:rsidR="00654F5C" w:rsidRPr="00654F5C">
        <w:rPr>
          <w:rFonts w:ascii="Arial" w:hAnsi="Arial" w:cs="Arial"/>
        </w:rPr>
        <w:t>40-plex assay</w:t>
      </w:r>
      <w:r w:rsidR="007B0FB9" w:rsidRPr="00654F5C">
        <w:rPr>
          <w:rFonts w:ascii="Arial" w:hAnsi="Arial" w:cs="Arial"/>
        </w:rPr>
        <w:t>.</w:t>
      </w:r>
    </w:p>
    <w:tbl>
      <w:tblPr>
        <w:tblStyle w:val="TableGrid"/>
        <w:tblpPr w:leftFromText="180" w:rightFromText="180" w:vertAnchor="text" w:horzAnchor="margin" w:tblpY="170"/>
        <w:tblW w:w="0" w:type="auto"/>
        <w:tblLook w:val="04A0" w:firstRow="1" w:lastRow="0" w:firstColumn="1" w:lastColumn="0" w:noHBand="0" w:noVBand="1"/>
      </w:tblPr>
      <w:tblGrid>
        <w:gridCol w:w="1189"/>
        <w:gridCol w:w="2717"/>
        <w:gridCol w:w="2911"/>
        <w:gridCol w:w="1455"/>
        <w:gridCol w:w="3002"/>
        <w:gridCol w:w="1411"/>
      </w:tblGrid>
      <w:tr w:rsidR="007D19AC" w:rsidRPr="00E85214" w14:paraId="612756A9" w14:textId="77777777" w:rsidTr="00577AB7">
        <w:trPr>
          <w:trHeight w:val="525"/>
        </w:trPr>
        <w:tc>
          <w:tcPr>
            <w:tcW w:w="1189" w:type="dxa"/>
          </w:tcPr>
          <w:p w14:paraId="40FCEC6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Chemokine/ Cytokine</w:t>
            </w:r>
          </w:p>
        </w:tc>
        <w:tc>
          <w:tcPr>
            <w:tcW w:w="2717" w:type="dxa"/>
          </w:tcPr>
          <w:p w14:paraId="4C27583A" w14:textId="39A2A3A5" w:rsidR="0071172D" w:rsidRPr="00E85214" w:rsidRDefault="00F830EE" w:rsidP="00F830E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B84509">
              <w:rPr>
                <w:rFonts w:ascii="Arial" w:hAnsi="Arial" w:cs="Arial"/>
                <w:sz w:val="18"/>
                <w:szCs w:val="18"/>
              </w:rPr>
              <w:t>A</w:t>
            </w:r>
            <w:r w:rsidR="00794D59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1172D" w:rsidRPr="00E85214">
              <w:rPr>
                <w:rFonts w:ascii="Arial" w:hAnsi="Arial" w:cs="Arial"/>
                <w:sz w:val="18"/>
                <w:szCs w:val="18"/>
              </w:rPr>
              <w:t>Healthy Controls (n=11)</w:t>
            </w:r>
          </w:p>
          <w:p w14:paraId="4206FE78" w14:textId="2E0F67EC" w:rsidR="000A6B1D" w:rsidRPr="00E85214" w:rsidRDefault="00470872" w:rsidP="00F830E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71172D" w:rsidRPr="00E85214">
              <w:rPr>
                <w:rFonts w:ascii="Arial" w:hAnsi="Arial" w:cs="Arial"/>
                <w:sz w:val="18"/>
                <w:szCs w:val="18"/>
              </w:rPr>
              <w:t xml:space="preserve"> ± SD (Range)</w:t>
            </w:r>
          </w:p>
        </w:tc>
        <w:tc>
          <w:tcPr>
            <w:tcW w:w="2911" w:type="dxa"/>
          </w:tcPr>
          <w:p w14:paraId="4BED581A" w14:textId="2AB243D4" w:rsidR="0071172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C</w:t>
            </w:r>
            <w:r w:rsidR="00892164">
              <w:rPr>
                <w:rFonts w:ascii="Arial" w:hAnsi="Arial" w:cs="Arial"/>
                <w:sz w:val="18"/>
                <w:szCs w:val="18"/>
              </w:rPr>
              <w:t>A</w:t>
            </w:r>
            <w:r w:rsidR="00794D59">
              <w:rPr>
                <w:rFonts w:ascii="Arial" w:hAnsi="Arial" w:cs="Arial"/>
                <w:sz w:val="18"/>
                <w:szCs w:val="18"/>
              </w:rPr>
              <w:t>: Cancer</w:t>
            </w:r>
            <w:r w:rsidR="0071172D" w:rsidRPr="00E85214">
              <w:rPr>
                <w:rFonts w:ascii="Arial" w:hAnsi="Arial" w:cs="Arial"/>
                <w:sz w:val="18"/>
                <w:szCs w:val="18"/>
              </w:rPr>
              <w:t xml:space="preserve"> (n = 14)</w:t>
            </w:r>
          </w:p>
          <w:p w14:paraId="0B82280B" w14:textId="06A5EB0F" w:rsidR="000A6B1D" w:rsidRPr="00E85214" w:rsidRDefault="00470872" w:rsidP="0071172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0A6B1D" w:rsidRPr="00E85214">
              <w:rPr>
                <w:rFonts w:ascii="Arial" w:hAnsi="Arial" w:cs="Arial"/>
                <w:sz w:val="18"/>
                <w:szCs w:val="18"/>
              </w:rPr>
              <w:t xml:space="preserve"> ± SD (Range)</w:t>
            </w:r>
          </w:p>
        </w:tc>
        <w:tc>
          <w:tcPr>
            <w:tcW w:w="1455" w:type="dxa"/>
          </w:tcPr>
          <w:p w14:paraId="3CCD5008" w14:textId="705B525C" w:rsidR="000A6B1D" w:rsidRPr="00E85214" w:rsidRDefault="00F646AD" w:rsidP="000A6B1D">
            <w:pPr>
              <w:pStyle w:val="NoSpac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r w:rsidR="005B0240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="000A6B1D" w:rsidRPr="00E85214">
              <w:rPr>
                <w:rFonts w:ascii="Arial" w:hAnsi="Arial" w:cs="Arial"/>
                <w:i/>
                <w:iCs/>
                <w:sz w:val="18"/>
                <w:szCs w:val="18"/>
              </w:rPr>
              <w:t>Control vs</w:t>
            </w:r>
            <w:r w:rsidR="005B0240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="000A6B1D" w:rsidRPr="00E8521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</w:t>
            </w:r>
            <w:r w:rsidR="00892164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="005B0240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ncer</w:t>
            </w:r>
          </w:p>
          <w:p w14:paraId="0A4A44DD" w14:textId="1C2EFC44" w:rsidR="000A6B1D" w:rsidRPr="00E85214" w:rsidRDefault="000A6B1D" w:rsidP="0071172D">
            <w:pPr>
              <w:pStyle w:val="NoSpac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i/>
                <w:iCs/>
                <w:sz w:val="18"/>
                <w:szCs w:val="18"/>
              </w:rPr>
              <w:t>(p-value)</w:t>
            </w:r>
          </w:p>
        </w:tc>
        <w:tc>
          <w:tcPr>
            <w:tcW w:w="3002" w:type="dxa"/>
          </w:tcPr>
          <w:p w14:paraId="2A1BF546" w14:textId="3D3D8AB8" w:rsidR="0071172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AA</w:t>
            </w:r>
            <w:r w:rsidR="00794D59">
              <w:rPr>
                <w:rFonts w:ascii="Arial" w:hAnsi="Arial" w:cs="Arial"/>
                <w:sz w:val="18"/>
                <w:szCs w:val="18"/>
              </w:rPr>
              <w:t>: Cancer</w:t>
            </w:r>
            <w:r w:rsidR="0071172D" w:rsidRPr="00E852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85214">
              <w:rPr>
                <w:rFonts w:ascii="Arial" w:hAnsi="Arial" w:cs="Arial"/>
                <w:sz w:val="18"/>
                <w:szCs w:val="18"/>
              </w:rPr>
              <w:t>(n = 14)</w:t>
            </w:r>
          </w:p>
          <w:p w14:paraId="6D91AD6A" w14:textId="19AE9F4C" w:rsidR="000A6B1D" w:rsidRPr="00E85214" w:rsidRDefault="0071172D" w:rsidP="000A6B1D">
            <w:pPr>
              <w:pStyle w:val="NoSpac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70872">
              <w:rPr>
                <w:rFonts w:ascii="Arial" w:hAnsi="Arial" w:cs="Arial"/>
                <w:sz w:val="18"/>
                <w:szCs w:val="18"/>
              </w:rPr>
              <w:t>M</w:t>
            </w:r>
            <w:r w:rsidRPr="00E85214">
              <w:rPr>
                <w:rFonts w:ascii="Arial" w:hAnsi="Arial" w:cs="Arial"/>
                <w:sz w:val="18"/>
                <w:szCs w:val="18"/>
              </w:rPr>
              <w:t xml:space="preserve"> ± SD (Range)</w:t>
            </w:r>
          </w:p>
        </w:tc>
        <w:tc>
          <w:tcPr>
            <w:tcW w:w="1411" w:type="dxa"/>
          </w:tcPr>
          <w:p w14:paraId="410C6F93" w14:textId="19EBBAAC" w:rsidR="00F646AD" w:rsidRDefault="000A6B1D" w:rsidP="0071172D">
            <w:pPr>
              <w:pStyle w:val="NoSpac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AA</w:t>
            </w:r>
            <w:r w:rsidR="00F646AD">
              <w:rPr>
                <w:rFonts w:ascii="Arial" w:hAnsi="Arial" w:cs="Arial"/>
                <w:sz w:val="18"/>
                <w:szCs w:val="18"/>
              </w:rPr>
              <w:t>-Cancer</w:t>
            </w:r>
            <w:r w:rsidRPr="00E852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85214">
              <w:rPr>
                <w:rFonts w:ascii="Arial" w:hAnsi="Arial" w:cs="Arial"/>
                <w:i/>
                <w:iCs/>
                <w:sz w:val="18"/>
                <w:szCs w:val="18"/>
              </w:rPr>
              <w:t>vs</w:t>
            </w:r>
            <w:r w:rsidR="005B0240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Pr="00E85214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="00892164">
              <w:rPr>
                <w:rFonts w:ascii="Arial" w:hAnsi="Arial" w:cs="Arial"/>
                <w:sz w:val="18"/>
                <w:szCs w:val="18"/>
              </w:rPr>
              <w:t>A</w:t>
            </w:r>
            <w:r w:rsidR="00F646AD">
              <w:rPr>
                <w:rFonts w:ascii="Arial" w:hAnsi="Arial" w:cs="Arial"/>
                <w:sz w:val="18"/>
                <w:szCs w:val="18"/>
              </w:rPr>
              <w:t>-Cancer</w:t>
            </w:r>
            <w:r w:rsidRPr="00E8521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8B6A011" w14:textId="752900B1" w:rsidR="000A6B1D" w:rsidRPr="00E85214" w:rsidRDefault="000A6B1D" w:rsidP="0071172D">
            <w:pPr>
              <w:pStyle w:val="NoSpacing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i/>
                <w:iCs/>
                <w:sz w:val="18"/>
                <w:szCs w:val="18"/>
              </w:rPr>
              <w:t>(p-value)</w:t>
            </w:r>
          </w:p>
        </w:tc>
      </w:tr>
      <w:tr w:rsidR="007D19AC" w:rsidRPr="00E85214" w14:paraId="4D9E23F6" w14:textId="77777777" w:rsidTr="00577AB7">
        <w:trPr>
          <w:trHeight w:val="8000"/>
        </w:trPr>
        <w:tc>
          <w:tcPr>
            <w:tcW w:w="1189" w:type="dxa"/>
          </w:tcPr>
          <w:p w14:paraId="3D346AD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</w:t>
            </w:r>
          </w:p>
          <w:p w14:paraId="1EF44F1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</w:t>
            </w:r>
          </w:p>
          <w:p w14:paraId="1D8BF98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3</w:t>
            </w:r>
          </w:p>
          <w:p w14:paraId="1DF0A2C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7</w:t>
            </w:r>
          </w:p>
          <w:p w14:paraId="33A0C9D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8</w:t>
            </w:r>
          </w:p>
          <w:p w14:paraId="3A6BFD0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1</w:t>
            </w:r>
          </w:p>
          <w:p w14:paraId="5BD6805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3</w:t>
            </w:r>
          </w:p>
          <w:p w14:paraId="4F061CB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5</w:t>
            </w:r>
          </w:p>
          <w:p w14:paraId="3888582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7</w:t>
            </w:r>
          </w:p>
          <w:p w14:paraId="61AB529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19</w:t>
            </w:r>
          </w:p>
          <w:p w14:paraId="048C7D6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0</w:t>
            </w:r>
          </w:p>
          <w:p w14:paraId="1CB4307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1</w:t>
            </w:r>
          </w:p>
          <w:p w14:paraId="47B305D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2</w:t>
            </w:r>
          </w:p>
          <w:p w14:paraId="39F4CC9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3</w:t>
            </w:r>
          </w:p>
          <w:p w14:paraId="7F58DC5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4</w:t>
            </w:r>
          </w:p>
          <w:p w14:paraId="0F0A1DF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5</w:t>
            </w:r>
          </w:p>
          <w:p w14:paraId="122C92A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6</w:t>
            </w:r>
          </w:p>
          <w:p w14:paraId="5301F4A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CL27</w:t>
            </w:r>
          </w:p>
          <w:p w14:paraId="0D14173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3CL1</w:t>
            </w:r>
          </w:p>
          <w:p w14:paraId="56CB83A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</w:t>
            </w:r>
          </w:p>
          <w:p w14:paraId="588776D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2</w:t>
            </w:r>
          </w:p>
          <w:p w14:paraId="5FE7CF2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5</w:t>
            </w:r>
          </w:p>
          <w:p w14:paraId="5B03075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6</w:t>
            </w:r>
          </w:p>
          <w:p w14:paraId="1E3CD42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9</w:t>
            </w:r>
          </w:p>
          <w:p w14:paraId="1EA4475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0</w:t>
            </w:r>
          </w:p>
          <w:p w14:paraId="1F52C18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1</w:t>
            </w:r>
          </w:p>
          <w:p w14:paraId="44D6625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2</w:t>
            </w:r>
          </w:p>
          <w:p w14:paraId="6F87230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3</w:t>
            </w:r>
          </w:p>
          <w:p w14:paraId="2E56CC2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CXCL16</w:t>
            </w:r>
          </w:p>
          <w:p w14:paraId="52E3F36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1b</w:t>
            </w:r>
          </w:p>
          <w:p w14:paraId="0DFE79F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2</w:t>
            </w:r>
          </w:p>
          <w:p w14:paraId="7699924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4</w:t>
            </w:r>
          </w:p>
          <w:p w14:paraId="7C8DABA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6</w:t>
            </w:r>
          </w:p>
          <w:p w14:paraId="61FFC55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8</w:t>
            </w:r>
          </w:p>
          <w:p w14:paraId="2C419A8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10</w:t>
            </w:r>
          </w:p>
          <w:p w14:paraId="6BD3032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L-16</w:t>
            </w:r>
          </w:p>
          <w:p w14:paraId="192D4A5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IFN-</w:t>
            </w:r>
            <w:r w:rsidRPr="00E85214">
              <w:rPr>
                <w:rFonts w:ascii="Symbol" w:hAnsi="Symbol" w:cs="Arial"/>
                <w:b/>
                <w:bCs/>
                <w:sz w:val="18"/>
                <w:szCs w:val="18"/>
              </w:rPr>
              <w:t>g</w:t>
            </w:r>
          </w:p>
          <w:p w14:paraId="7989844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TNF-</w:t>
            </w:r>
            <w:r w:rsidRPr="00E85214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</w:p>
          <w:p w14:paraId="2BA3A89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GM-CSF</w:t>
            </w:r>
          </w:p>
          <w:p w14:paraId="4087E08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MIF</w:t>
            </w:r>
          </w:p>
        </w:tc>
        <w:tc>
          <w:tcPr>
            <w:tcW w:w="2717" w:type="dxa"/>
          </w:tcPr>
          <w:p w14:paraId="2D49085A" w14:textId="0FC4D9D3" w:rsidR="000A6B1D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 ± 7.3 (36.8 - 58.4)</w:t>
            </w:r>
          </w:p>
          <w:p w14:paraId="0DE52A6E" w14:textId="3A17AC06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9 ± 47.9 (14.1 - 147.7)</w:t>
            </w:r>
          </w:p>
          <w:p w14:paraId="7346BE5F" w14:textId="61FF15EE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 ± 2.5 (5.8 - 13.3)</w:t>
            </w:r>
          </w:p>
          <w:p w14:paraId="03BB714B" w14:textId="1FC51961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1 ± 13.7 (48.1 - 92.5)</w:t>
            </w:r>
          </w:p>
          <w:p w14:paraId="3B1774E0" w14:textId="1B10CC52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7 ± 24.0 (19.8 - 106.5)</w:t>
            </w:r>
          </w:p>
          <w:p w14:paraId="631B7DDC" w14:textId="0342FA5A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 ± 11.4 (32.0 - 63.8)</w:t>
            </w:r>
          </w:p>
          <w:p w14:paraId="6E866724" w14:textId="61858523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4 ± 87.2 (89.9 - 398.0)</w:t>
            </w:r>
          </w:p>
          <w:p w14:paraId="67192E6D" w14:textId="01A70E9D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65 ± 20959 (1541 - 54315)</w:t>
            </w:r>
          </w:p>
          <w:p w14:paraId="02EF42B9" w14:textId="04A6D8FD" w:rsidR="007D19AC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.6 ± 209.6 (81.1 - 731.1)</w:t>
            </w:r>
          </w:p>
          <w:p w14:paraId="6EAB293C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1.8 ± 387.4 (292.6 - 1415.0)</w:t>
            </w:r>
          </w:p>
          <w:p w14:paraId="5E44FCBD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 ± 2.2 (5.9 - 12.4)</w:t>
            </w:r>
          </w:p>
          <w:p w14:paraId="7C0707FF" w14:textId="782268AC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4 ± 2164 (1751 - 9115)</w:t>
            </w:r>
          </w:p>
          <w:p w14:paraId="202723E8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.4 ± 243.4 (641.2 - 1441.0)</w:t>
            </w:r>
          </w:p>
          <w:p w14:paraId="60BA16E0" w14:textId="446FFBD8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8.4 ± 169.6 (17.4 </w:t>
            </w:r>
            <w:r w:rsidR="00C30C9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514.6)</w:t>
            </w:r>
          </w:p>
          <w:p w14:paraId="537BCFA0" w14:textId="5DEE94EC" w:rsidR="00F51261" w:rsidRDefault="00F5126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91.0 ± 248.8 (42.1 </w:t>
            </w:r>
            <w:r w:rsidR="00C30C9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968.2)</w:t>
            </w:r>
          </w:p>
          <w:p w14:paraId="5C5907C3" w14:textId="77777777" w:rsidR="00C30C96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4.4 ± 218.7 (442.1 - 1082.0)</w:t>
            </w:r>
          </w:p>
          <w:p w14:paraId="1C09EB40" w14:textId="77777777" w:rsidR="00C30C96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 ± 11.4 (31.5 - 65.9)</w:t>
            </w:r>
          </w:p>
          <w:p w14:paraId="6494775D" w14:textId="77777777" w:rsidR="00C30C96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2 ± 662.1 (383.4 - 2424.0)</w:t>
            </w:r>
          </w:p>
          <w:p w14:paraId="2D6C6A9B" w14:textId="7280169C" w:rsidR="00C30C96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.3 ± 107.5 (136.3 - 460.8)</w:t>
            </w:r>
          </w:p>
          <w:p w14:paraId="3599E0DB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.2 ± 132.3 (164.1 - 622.2)</w:t>
            </w:r>
          </w:p>
          <w:p w14:paraId="609221A0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8.6 ± 438.6 (36.0 - 1540.0)</w:t>
            </w:r>
          </w:p>
          <w:p w14:paraId="7F2687C1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0.5 ± 656.3 (7.2 - 2370.0)</w:t>
            </w:r>
          </w:p>
          <w:p w14:paraId="5019B758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9 ± 12.5 (13.0 - 51.2)</w:t>
            </w:r>
          </w:p>
          <w:p w14:paraId="3F0C16A0" w14:textId="77777777" w:rsidR="00273423" w:rsidRDefault="0027342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9.9 ± 415.3 (292.1 - 1709.0)</w:t>
            </w:r>
          </w:p>
          <w:p w14:paraId="0BA69ECF" w14:textId="5BC6F115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.3 ± 169.8 (50.8 - 599.4)</w:t>
            </w:r>
          </w:p>
          <w:p w14:paraId="2014C820" w14:textId="3419FDD0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 ± 38.8 (9.9 - 134.0)</w:t>
            </w:r>
          </w:p>
          <w:p w14:paraId="1B76893A" w14:textId="396C3631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6 ± 608.4 (118.0 - 2194.0)</w:t>
            </w:r>
          </w:p>
          <w:p w14:paraId="3DC949A7" w14:textId="01DB719F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 ± 7.1 (10.3 - 31.2)</w:t>
            </w:r>
          </w:p>
          <w:p w14:paraId="7636375B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3.9 ± 138.5 (192.1 - 658.4)</w:t>
            </w:r>
          </w:p>
          <w:p w14:paraId="0F62A9D4" w14:textId="4A9003A9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 ± 1.3 (2.2 - 6.8)</w:t>
            </w:r>
          </w:p>
          <w:p w14:paraId="00F90C65" w14:textId="3552F50F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 ± 2.7 (5.9 - 14.5)</w:t>
            </w:r>
          </w:p>
          <w:p w14:paraId="785BC2D0" w14:textId="1D528134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 ± 2.9 (6.7 - 16.7)</w:t>
            </w:r>
          </w:p>
          <w:p w14:paraId="081C4B8B" w14:textId="001F4944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 ± 2.1 (4.8 - 10.9)</w:t>
            </w:r>
          </w:p>
          <w:p w14:paraId="7DCF1C9E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 ± 21.4 (6.5 - 81.6)</w:t>
            </w:r>
          </w:p>
          <w:p w14:paraId="7B61DFF3" w14:textId="6A9C87D3" w:rsidR="00851A91" w:rsidRDefault="00D16D5B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 ± 11.5 (27.1 - 60.2)</w:t>
            </w:r>
          </w:p>
          <w:p w14:paraId="644CD7DB" w14:textId="2DD3DC2E" w:rsidR="00D16D5B" w:rsidRDefault="00D16D5B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7.2 ± 72.5 (233.0 - 461.9)</w:t>
            </w:r>
          </w:p>
          <w:p w14:paraId="33B2AB4D" w14:textId="0054DFBE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 ± 9.1 (24.3 - 51.9)</w:t>
            </w:r>
          </w:p>
          <w:p w14:paraId="5E8B0038" w14:textId="6244DA46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 ± 4.3 (19.6 - 34.8)</w:t>
            </w:r>
          </w:p>
          <w:p w14:paraId="7EBCD4DF" w14:textId="0D9980F0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 ± 11.9 (9.3 - 49.5)</w:t>
            </w:r>
          </w:p>
          <w:p w14:paraId="37BC966C" w14:textId="709998B2" w:rsidR="00D16D5B" w:rsidRPr="00E85214" w:rsidRDefault="00607EF3" w:rsidP="00CD2C9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83 ± 9979 (1869 - 27235)</w:t>
            </w:r>
          </w:p>
        </w:tc>
        <w:tc>
          <w:tcPr>
            <w:tcW w:w="2911" w:type="dxa"/>
          </w:tcPr>
          <w:p w14:paraId="58E373B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9.9 ± 11.8 (23.6 - 63.1)</w:t>
            </w:r>
          </w:p>
          <w:p w14:paraId="28DC16F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76.3 ± 36.1 (2.9 - 143.0)</w:t>
            </w:r>
          </w:p>
          <w:p w14:paraId="1E68EA0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.8 ± 2.9 (3.2 - 14.3)</w:t>
            </w:r>
          </w:p>
          <w:p w14:paraId="39E5E2A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5.4 ± 22.0 (24.2 - 94.3)</w:t>
            </w:r>
          </w:p>
          <w:p w14:paraId="43352D0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3.6 ± 15.4 (12.2 - 70.6)</w:t>
            </w:r>
          </w:p>
          <w:p w14:paraId="6A0C87B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7.9 ± 19.4 (13.9 - 79.6)</w:t>
            </w:r>
          </w:p>
          <w:p w14:paraId="7DC0013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74.9 ± 45.9 (12.3 - 173.8)</w:t>
            </w:r>
          </w:p>
          <w:p w14:paraId="49FCD8C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7400 ± 3993 (2619 - 16539)</w:t>
            </w:r>
          </w:p>
          <w:p w14:paraId="041627B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13.8 ± 228.5 (16.7 - 831.8)</w:t>
            </w:r>
          </w:p>
          <w:p w14:paraId="60FD3E0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13.9 ± 604.5 (52.7 - 2004.0)</w:t>
            </w:r>
          </w:p>
          <w:p w14:paraId="6E41DAD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.96 ± 3.26 (2.5 - 12.9)</w:t>
            </w:r>
          </w:p>
          <w:p w14:paraId="6F74BEA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944 ± 2922 (1377 - 10871)</w:t>
            </w:r>
          </w:p>
          <w:p w14:paraId="6CC2B2A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813.6 ± 542.0 (97.5 - 2342)</w:t>
            </w:r>
          </w:p>
          <w:p w14:paraId="044CB47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332.1 ± 149.1 (69.9 - 504.7)</w:t>
            </w:r>
          </w:p>
          <w:p w14:paraId="0DB4268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45.5 ± 379.1 (12.2 - 1256.0)</w:t>
            </w:r>
          </w:p>
          <w:p w14:paraId="5337C99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833.5 ± 718.8 (274.7 - 3153.0)</w:t>
            </w:r>
          </w:p>
          <w:p w14:paraId="1E3D5B9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3.2 ± 19.9 (15.7 - 83.9)</w:t>
            </w:r>
          </w:p>
          <w:p w14:paraId="32EF1FA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1191.0 ± 515.8 (302.0 - 1983.0)</w:t>
            </w:r>
          </w:p>
          <w:p w14:paraId="1A9EDA5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84.1 ± 69.0 (60.5 - 362.7)</w:t>
            </w:r>
          </w:p>
          <w:p w14:paraId="5B2AC85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67.8 ± 56.3 (81.9 - 277.2)</w:t>
            </w:r>
          </w:p>
          <w:p w14:paraId="1354AD2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260.4 ± 231.0 (25.6 - 782.3)</w:t>
            </w:r>
          </w:p>
          <w:p w14:paraId="3283EBE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445.0 ± 219.4 (187.3 - 948.7)</w:t>
            </w:r>
          </w:p>
          <w:p w14:paraId="09FD562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9.6 ± 12.6 (14.2 - 59.0)</w:t>
            </w:r>
          </w:p>
          <w:p w14:paraId="56E0001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13.6 ± 297.2 (112.6 - 1108.0)</w:t>
            </w:r>
          </w:p>
          <w:p w14:paraId="6A6F98D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48.3 ± 81.5 (61.9 - 340.2)</w:t>
            </w:r>
          </w:p>
          <w:p w14:paraId="5646617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0.1 ± 17.9 (12.3 - 77.5)</w:t>
            </w:r>
          </w:p>
          <w:p w14:paraId="65150BE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225.0 ± 697 (113.8 - 2477.0)</w:t>
            </w:r>
          </w:p>
          <w:p w14:paraId="7375C32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1.1 ± 9.8 (7.2 - 34.4)</w:t>
            </w:r>
          </w:p>
          <w:p w14:paraId="07CC982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59.7 ± 127.2 (196.3 - 672.9)</w:t>
            </w:r>
          </w:p>
          <w:p w14:paraId="4EF5895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.5 ± 1.0 (1.1 - 4.2)</w:t>
            </w:r>
          </w:p>
          <w:p w14:paraId="3CA3073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8.2 ± 4.9 (2.5 - 19.6)</w:t>
            </w:r>
          </w:p>
          <w:p w14:paraId="55592B7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0.8 ± 5.0 (2.6 - 17.9)</w:t>
            </w:r>
          </w:p>
          <w:p w14:paraId="58E6381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13.6 ± 9.7 (3.4 - 35.8)</w:t>
            </w:r>
          </w:p>
          <w:p w14:paraId="1301E65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4.4 ± 18.9 (3.2 - 78.6)</w:t>
            </w:r>
          </w:p>
          <w:p w14:paraId="4AEDEB8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2.7 ± 18.6 (8.9 - 60.9)</w:t>
            </w:r>
          </w:p>
          <w:p w14:paraId="24723B3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91.4 ± 232.2 (117.2 - 906.1)</w:t>
            </w:r>
          </w:p>
          <w:p w14:paraId="4D559EC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9.7 ± 12.0 (13.7 - 50.6)</w:t>
            </w:r>
          </w:p>
          <w:p w14:paraId="68B8A87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3.5 ± 7.9 (13.0 - 36.9)</w:t>
            </w:r>
          </w:p>
          <w:p w14:paraId="0F246A6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3.5 ± 15.9 (17.2 - 65.4)</w:t>
            </w:r>
          </w:p>
          <w:p w14:paraId="0311A9B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7576.0 ± 6863.0 (1573 - 21788)</w:t>
            </w:r>
          </w:p>
        </w:tc>
        <w:tc>
          <w:tcPr>
            <w:tcW w:w="1455" w:type="dxa"/>
          </w:tcPr>
          <w:p w14:paraId="27F66E22" w14:textId="77777777" w:rsidR="000A6B1D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4</w:t>
            </w:r>
          </w:p>
          <w:p w14:paraId="20F96989" w14:textId="77777777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</w:t>
            </w:r>
          </w:p>
          <w:p w14:paraId="1FBFAFB7" w14:textId="77777777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5</w:t>
            </w:r>
          </w:p>
          <w:p w14:paraId="4D1CF494" w14:textId="77777777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</w:p>
          <w:p w14:paraId="7E08AFBA" w14:textId="77777777" w:rsidR="007D19AC" w:rsidRPr="007D19AC" w:rsidRDefault="007D19AC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D19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02</w:t>
            </w:r>
          </w:p>
          <w:p w14:paraId="4DBD957D" w14:textId="77777777" w:rsidR="007D19AC" w:rsidRDefault="007D19AC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0</w:t>
            </w:r>
          </w:p>
          <w:p w14:paraId="0CC485F4" w14:textId="77777777" w:rsidR="007D19AC" w:rsidRPr="00BB6964" w:rsidRDefault="007D19AC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B69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4</w:t>
            </w:r>
          </w:p>
          <w:p w14:paraId="361489EC" w14:textId="77777777" w:rsidR="007D19AC" w:rsidRDefault="00E802D4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5</w:t>
            </w:r>
          </w:p>
          <w:p w14:paraId="4AFA3BB4" w14:textId="77777777" w:rsidR="00E802D4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4</w:t>
            </w:r>
          </w:p>
          <w:p w14:paraId="744F6F7C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6</w:t>
            </w:r>
          </w:p>
          <w:p w14:paraId="64822CC4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2</w:t>
            </w:r>
          </w:p>
          <w:p w14:paraId="6F8299F5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  <w:p w14:paraId="5426A623" w14:textId="77777777" w:rsidR="001F10F7" w:rsidRDefault="001F10F7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7</w:t>
            </w:r>
          </w:p>
          <w:p w14:paraId="5B8A3B73" w14:textId="77777777" w:rsidR="001F10F7" w:rsidRDefault="00F5126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5</w:t>
            </w:r>
          </w:p>
          <w:p w14:paraId="68FA2B22" w14:textId="77777777" w:rsidR="00F51261" w:rsidRDefault="00F5126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3</w:t>
            </w:r>
          </w:p>
          <w:p w14:paraId="2849CF15" w14:textId="77777777" w:rsidR="00F51261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9</w:t>
            </w:r>
          </w:p>
          <w:p w14:paraId="0A5E31B4" w14:textId="77777777" w:rsidR="00C30C96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6</w:t>
            </w:r>
          </w:p>
          <w:p w14:paraId="13043700" w14:textId="77777777" w:rsidR="00C30C96" w:rsidRDefault="00C30C96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3</w:t>
            </w:r>
          </w:p>
          <w:p w14:paraId="14CD25A1" w14:textId="77777777" w:rsidR="00C30C96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</w:p>
          <w:p w14:paraId="6BCF7237" w14:textId="77777777" w:rsidR="00F830EE" w:rsidRPr="00857808" w:rsidRDefault="00F830EE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5780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9</w:t>
            </w:r>
          </w:p>
          <w:p w14:paraId="1B48A1EE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6</w:t>
            </w:r>
          </w:p>
          <w:p w14:paraId="347AE1EF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7</w:t>
            </w:r>
          </w:p>
          <w:p w14:paraId="2E3B7C96" w14:textId="77777777" w:rsidR="00F830EE" w:rsidRDefault="00F830EE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</w:p>
          <w:p w14:paraId="312B8CF9" w14:textId="77777777" w:rsidR="00F830EE" w:rsidRDefault="0027342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7</w:t>
            </w:r>
          </w:p>
          <w:p w14:paraId="1473BA92" w14:textId="77777777" w:rsidR="00273423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</w:p>
          <w:p w14:paraId="542D03A5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3</w:t>
            </w:r>
          </w:p>
          <w:p w14:paraId="66B3E513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7</w:t>
            </w:r>
          </w:p>
          <w:p w14:paraId="50313946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6</w:t>
            </w:r>
          </w:p>
          <w:p w14:paraId="79C26EDA" w14:textId="23120675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6</w:t>
            </w:r>
          </w:p>
          <w:p w14:paraId="058E6CC2" w14:textId="4A3E1779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</w:t>
            </w:r>
          </w:p>
          <w:p w14:paraId="4B175226" w14:textId="77390AD3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7</w:t>
            </w:r>
          </w:p>
          <w:p w14:paraId="62612CC6" w14:textId="7AFBF611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6</w:t>
            </w:r>
          </w:p>
          <w:p w14:paraId="7C429C8E" w14:textId="77777777" w:rsidR="00851A91" w:rsidRPr="00BB6964" w:rsidRDefault="00851A91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B69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4</w:t>
            </w:r>
          </w:p>
          <w:p w14:paraId="313B9D1F" w14:textId="77777777" w:rsidR="00851A91" w:rsidRDefault="00851A91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</w:t>
            </w:r>
          </w:p>
          <w:p w14:paraId="1913BA45" w14:textId="77777777" w:rsidR="00851A91" w:rsidRDefault="00D16D5B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7</w:t>
            </w:r>
          </w:p>
          <w:p w14:paraId="61705759" w14:textId="77777777" w:rsidR="00D16D5B" w:rsidRPr="00BB6964" w:rsidRDefault="00D16D5B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B69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5</w:t>
            </w:r>
            <w:r w:rsidR="00607EF3" w:rsidRPr="00BB696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</w:t>
            </w:r>
          </w:p>
          <w:p w14:paraId="26FDEA6A" w14:textId="77777777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2</w:t>
            </w:r>
          </w:p>
          <w:p w14:paraId="6E8B7CDE" w14:textId="77777777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5</w:t>
            </w:r>
          </w:p>
          <w:p w14:paraId="0CE2E35C" w14:textId="77777777" w:rsidR="00607EF3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4</w:t>
            </w:r>
          </w:p>
          <w:p w14:paraId="57A9685D" w14:textId="1D0CD825" w:rsidR="00607EF3" w:rsidRPr="00E85214" w:rsidRDefault="00607EF3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3002" w:type="dxa"/>
          </w:tcPr>
          <w:p w14:paraId="1915942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6.0 ± 7.8 (17.9 - 49.7)</w:t>
            </w:r>
          </w:p>
          <w:p w14:paraId="6BE24B6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80.9 ± 72.4 (26.0 - 303.1)</w:t>
            </w:r>
          </w:p>
          <w:p w14:paraId="63738C1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5.9 ± 77.8 (4.0 - 297.8)</w:t>
            </w:r>
          </w:p>
          <w:p w14:paraId="62D1B73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1.3 ± 14.7 (17.4 - 86.1)</w:t>
            </w:r>
          </w:p>
          <w:p w14:paraId="226E1AD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8.8 ± 43.0 (11.9 - 189.9)</w:t>
            </w:r>
          </w:p>
          <w:p w14:paraId="7509430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7.3 ± 10.2 (14.1 - 50.6)</w:t>
            </w:r>
          </w:p>
          <w:p w14:paraId="7F5CA2C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0.9 ± 49.3 (24.9 - 217.2)</w:t>
            </w:r>
          </w:p>
          <w:p w14:paraId="1FDE951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7992 ± 16074 (3122 - 45516)</w:t>
            </w:r>
          </w:p>
          <w:p w14:paraId="3909C475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10.2 ± 308.3 (46.6 - 1269.0)</w:t>
            </w:r>
          </w:p>
          <w:p w14:paraId="46C28C1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91.0 ± 515.1 (53.0 - 2196.0)</w:t>
            </w:r>
          </w:p>
          <w:p w14:paraId="3084B15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.9 ± 3.1 (2.6 - 14.3)</w:t>
            </w:r>
          </w:p>
          <w:p w14:paraId="6D94E4F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214 ± 2642 (1915 - 10708)</w:t>
            </w:r>
          </w:p>
          <w:p w14:paraId="041FFF8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68.6 ± 280.1 (293.7 - 1336)</w:t>
            </w:r>
          </w:p>
          <w:p w14:paraId="5A9B331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104.6 ± 119.3 (8.4 - 382.2)</w:t>
            </w:r>
          </w:p>
          <w:p w14:paraId="0F02D62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78.8 ± 165.6 (34.6 - 664.0)</w:t>
            </w:r>
          </w:p>
          <w:p w14:paraId="7ADECB9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571.5 ± 234.4 (313.1 - 1287.0)</w:t>
            </w:r>
          </w:p>
          <w:p w14:paraId="5034705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3.1 ± 12.9 (17.2 - 61.3)</w:t>
            </w:r>
          </w:p>
          <w:p w14:paraId="06C76ED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779.8 ± 267.3 (363.4 - 1454.0)</w:t>
            </w:r>
          </w:p>
          <w:p w14:paraId="2BF3D36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74.0 ± 68.3 (115.4 - 365.3)</w:t>
            </w:r>
          </w:p>
          <w:p w14:paraId="44029B3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76.0 ± 194.9 (66.5 - 840.5)</w:t>
            </w:r>
          </w:p>
          <w:p w14:paraId="330A7E8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1073.0 ± 818.4 (79.6 - 2679.0)</w:t>
            </w:r>
          </w:p>
          <w:p w14:paraId="34A4D530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1154.0 ± 906.2 (266.9 - 3038.0)</w:t>
            </w:r>
          </w:p>
          <w:p w14:paraId="32936B9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5.1 ± 30.4 (5.9 - 101.6)</w:t>
            </w:r>
          </w:p>
          <w:p w14:paraId="5C93D2A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88.9 ± 152.2 (101.7 - 755.7)</w:t>
            </w:r>
          </w:p>
          <w:p w14:paraId="2E04429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06.6 ± 69.1 (20.4 - 276.3)</w:t>
            </w:r>
          </w:p>
          <w:p w14:paraId="747BFF2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3.9 ± 30.9 (5.7 - 108.8)</w:t>
            </w:r>
          </w:p>
          <w:p w14:paraId="53F8B35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084.0 ± 232.5 (678.2 - 1480.0)</w:t>
            </w:r>
          </w:p>
          <w:p w14:paraId="0704FCB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17.3 ± 7.8 (6.6 - 37.6)</w:t>
            </w:r>
          </w:p>
          <w:p w14:paraId="6560498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83.9 ± 88.5 (386.7 - 703.1)</w:t>
            </w:r>
          </w:p>
          <w:p w14:paraId="39F1B7B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.3 ± 0.7 (0.9 - 3.6)</w:t>
            </w:r>
          </w:p>
          <w:p w14:paraId="0921514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6.9 ± 2.4 (1.7 - 12.7)</w:t>
            </w:r>
          </w:p>
          <w:p w14:paraId="5E38D9C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8.4 ± 2.9 (2.4 - 13.7)</w:t>
            </w:r>
          </w:p>
          <w:p w14:paraId="46087DB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sz w:val="18"/>
                <w:szCs w:val="18"/>
              </w:rPr>
              <w:t>28.9 ± 19.5 (9.1 - 83.7)</w:t>
            </w:r>
          </w:p>
          <w:p w14:paraId="4ECBB31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2.1 ± 37.5 (3.9 - 150.1)</w:t>
            </w:r>
          </w:p>
          <w:p w14:paraId="77A167F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3.3 ± 14.9 (7.9 - 66.4)</w:t>
            </w:r>
          </w:p>
          <w:p w14:paraId="061F6CC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55.0 ± 382.4 (131.8 - 1334)</w:t>
            </w:r>
          </w:p>
          <w:p w14:paraId="7E9D626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7.7 ± 8.1 (11.9 - 48.6)</w:t>
            </w:r>
          </w:p>
          <w:p w14:paraId="76D55EF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21.4 ± 5.9 (9.5 - 36.2)</w:t>
            </w:r>
          </w:p>
          <w:p w14:paraId="72A8F747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32.7 ± 10.9 (9.3 - 56.2)</w:t>
            </w:r>
          </w:p>
          <w:p w14:paraId="57235EF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4675.0 ± 5552.0 (1153 - 22615)</w:t>
            </w:r>
          </w:p>
        </w:tc>
        <w:tc>
          <w:tcPr>
            <w:tcW w:w="1411" w:type="dxa"/>
          </w:tcPr>
          <w:p w14:paraId="03002E6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12</w:t>
            </w:r>
          </w:p>
          <w:p w14:paraId="390045F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401</w:t>
            </w:r>
          </w:p>
          <w:p w14:paraId="5A88B87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140</w:t>
            </w:r>
          </w:p>
          <w:p w14:paraId="4A19DD1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563</w:t>
            </w:r>
          </w:p>
          <w:p w14:paraId="5D437AB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085</w:t>
            </w:r>
          </w:p>
          <w:p w14:paraId="00C8BE7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111</w:t>
            </w:r>
          </w:p>
          <w:p w14:paraId="304097B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28</w:t>
            </w:r>
          </w:p>
          <w:p w14:paraId="39099E0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106</w:t>
            </w:r>
          </w:p>
          <w:p w14:paraId="40FF4CC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874</w:t>
            </w:r>
          </w:p>
          <w:p w14:paraId="1D30C66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946</w:t>
            </w:r>
          </w:p>
          <w:p w14:paraId="733951E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82</w:t>
            </w:r>
          </w:p>
          <w:p w14:paraId="790748D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427</w:t>
            </w:r>
          </w:p>
          <w:p w14:paraId="2781E56D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76</w:t>
            </w:r>
          </w:p>
          <w:p w14:paraId="3D4B5C8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01</w:t>
            </w:r>
          </w:p>
          <w:p w14:paraId="0F2A0116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085</w:t>
            </w:r>
          </w:p>
          <w:p w14:paraId="5978727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210</w:t>
            </w:r>
          </w:p>
          <w:p w14:paraId="7CCD533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265</w:t>
            </w:r>
          </w:p>
          <w:p w14:paraId="6BFF5AF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6</w:t>
            </w:r>
          </w:p>
          <w:p w14:paraId="3E50E5A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401</w:t>
            </w:r>
          </w:p>
          <w:p w14:paraId="40864B1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094</w:t>
            </w:r>
          </w:p>
          <w:p w14:paraId="7AFBD05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&lt;0.0001</w:t>
            </w:r>
          </w:p>
          <w:p w14:paraId="2974F778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6</w:t>
            </w:r>
          </w:p>
          <w:p w14:paraId="07468A4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194</w:t>
            </w:r>
          </w:p>
          <w:p w14:paraId="38340E9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227</w:t>
            </w:r>
          </w:p>
          <w:p w14:paraId="4020FBFE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094</w:t>
            </w:r>
          </w:p>
          <w:p w14:paraId="4C70152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769</w:t>
            </w:r>
          </w:p>
          <w:p w14:paraId="02E7E61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999</w:t>
            </w:r>
          </w:p>
          <w:p w14:paraId="1571C17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76</w:t>
            </w:r>
          </w:p>
          <w:p w14:paraId="4816C66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667</w:t>
            </w:r>
          </w:p>
          <w:p w14:paraId="2CC6FAD2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667</w:t>
            </w:r>
          </w:p>
          <w:p w14:paraId="68911F1B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635</w:t>
            </w:r>
          </w:p>
          <w:p w14:paraId="22634054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174</w:t>
            </w:r>
          </w:p>
          <w:p w14:paraId="54A7911C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852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4</w:t>
            </w:r>
          </w:p>
          <w:p w14:paraId="3B76BAA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482</w:t>
            </w:r>
          </w:p>
          <w:p w14:paraId="54E3B6EA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804</w:t>
            </w:r>
          </w:p>
          <w:p w14:paraId="3EED20D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306</w:t>
            </w:r>
          </w:p>
          <w:p w14:paraId="2A11151F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603</w:t>
            </w:r>
          </w:p>
          <w:p w14:paraId="6C641143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454</w:t>
            </w:r>
          </w:p>
          <w:p w14:paraId="55F730B9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583</w:t>
            </w:r>
          </w:p>
          <w:p w14:paraId="07150CF1" w14:textId="77777777" w:rsidR="000A6B1D" w:rsidRPr="00E85214" w:rsidRDefault="000A6B1D" w:rsidP="000A6B1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214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</w:tbl>
    <w:p w14:paraId="20A901AF" w14:textId="355B81E5" w:rsidR="00CC61B1" w:rsidRDefault="00892164">
      <w:pPr>
        <w:rPr>
          <w:rFonts w:ascii="Arial" w:hAnsi="Arial" w:cs="Arial"/>
        </w:rPr>
      </w:pPr>
      <w:r w:rsidRPr="00FB2586">
        <w:rPr>
          <w:rFonts w:ascii="Arial" w:hAnsi="Arial" w:cs="Arial"/>
          <w:i/>
          <w:iCs/>
        </w:rPr>
        <w:t>p-values</w:t>
      </w:r>
      <w:r w:rsidRPr="00FB2586">
        <w:rPr>
          <w:rFonts w:ascii="Arial" w:hAnsi="Arial" w:cs="Arial"/>
        </w:rPr>
        <w:t xml:space="preserve"> are based on nonparametric Mann-Whitney test.</w:t>
      </w:r>
      <w:r>
        <w:rPr>
          <w:rFonts w:ascii="Arial" w:hAnsi="Arial" w:cs="Arial"/>
        </w:rPr>
        <w:t xml:space="preserve"> M ± SD: standard deviation of the mean; </w:t>
      </w:r>
      <w:r w:rsidRPr="00892164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is the number of subjects.</w:t>
      </w:r>
    </w:p>
    <w:bookmarkEnd w:id="0"/>
    <w:sectPr w:rsidR="00CC61B1" w:rsidSect="00533D60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NDMxMDEzNzU3MDFQ0lEKTi0uzszPAykwrwUAKJgtsywAAAA="/>
  </w:docVars>
  <w:rsids>
    <w:rsidRoot w:val="00D37F82"/>
    <w:rsid w:val="00084A04"/>
    <w:rsid w:val="000A6B1D"/>
    <w:rsid w:val="000C1D01"/>
    <w:rsid w:val="00187AC6"/>
    <w:rsid w:val="001A3C9E"/>
    <w:rsid w:val="001E6AF1"/>
    <w:rsid w:val="001F10F7"/>
    <w:rsid w:val="00236202"/>
    <w:rsid w:val="00242B9D"/>
    <w:rsid w:val="00244769"/>
    <w:rsid w:val="00254CCF"/>
    <w:rsid w:val="00273423"/>
    <w:rsid w:val="0027532E"/>
    <w:rsid w:val="002C4F34"/>
    <w:rsid w:val="003646C8"/>
    <w:rsid w:val="003A1E7C"/>
    <w:rsid w:val="003E515E"/>
    <w:rsid w:val="00403E2F"/>
    <w:rsid w:val="00470872"/>
    <w:rsid w:val="00533D60"/>
    <w:rsid w:val="00577AB7"/>
    <w:rsid w:val="005B0240"/>
    <w:rsid w:val="005F0FD0"/>
    <w:rsid w:val="00605C05"/>
    <w:rsid w:val="00607EF3"/>
    <w:rsid w:val="00614292"/>
    <w:rsid w:val="00654F5C"/>
    <w:rsid w:val="006F1C1D"/>
    <w:rsid w:val="0071172D"/>
    <w:rsid w:val="00794D59"/>
    <w:rsid w:val="007B0FB9"/>
    <w:rsid w:val="007D19AC"/>
    <w:rsid w:val="007E40D0"/>
    <w:rsid w:val="00851A91"/>
    <w:rsid w:val="00857808"/>
    <w:rsid w:val="00892164"/>
    <w:rsid w:val="008D372B"/>
    <w:rsid w:val="009A6DD3"/>
    <w:rsid w:val="009C31D0"/>
    <w:rsid w:val="009C60B7"/>
    <w:rsid w:val="00AC77A2"/>
    <w:rsid w:val="00AD74B5"/>
    <w:rsid w:val="00AE65B4"/>
    <w:rsid w:val="00B14F6B"/>
    <w:rsid w:val="00B37176"/>
    <w:rsid w:val="00B77FAD"/>
    <w:rsid w:val="00B84509"/>
    <w:rsid w:val="00BB6964"/>
    <w:rsid w:val="00BD711E"/>
    <w:rsid w:val="00C074FC"/>
    <w:rsid w:val="00C30C96"/>
    <w:rsid w:val="00CC61B1"/>
    <w:rsid w:val="00CD2C98"/>
    <w:rsid w:val="00D16D5B"/>
    <w:rsid w:val="00D37F82"/>
    <w:rsid w:val="00E2036F"/>
    <w:rsid w:val="00E802D4"/>
    <w:rsid w:val="00E82729"/>
    <w:rsid w:val="00E85214"/>
    <w:rsid w:val="00E855A2"/>
    <w:rsid w:val="00EA3EF1"/>
    <w:rsid w:val="00EA6451"/>
    <w:rsid w:val="00ED7E68"/>
    <w:rsid w:val="00EF61F0"/>
    <w:rsid w:val="00F035B4"/>
    <w:rsid w:val="00F51261"/>
    <w:rsid w:val="00F646AD"/>
    <w:rsid w:val="00F830EE"/>
    <w:rsid w:val="00FB2586"/>
    <w:rsid w:val="00FC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55563"/>
  <w15:chartTrackingRefBased/>
  <w15:docId w15:val="{12304901-D1DC-4AEA-88B1-4B8BC948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54F5C"/>
    <w:pPr>
      <w:spacing w:after="0" w:line="240" w:lineRule="auto"/>
    </w:pPr>
  </w:style>
  <w:style w:type="paragraph" w:styleId="Revision">
    <w:name w:val="Revision"/>
    <w:hidden/>
    <w:uiPriority w:val="99"/>
    <w:semiHidden/>
    <w:rsid w:val="00F646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, Dev</dc:creator>
  <cp:keywords/>
  <dc:description/>
  <cp:lastModifiedBy>Karan, Dev</cp:lastModifiedBy>
  <cp:revision>10</cp:revision>
  <dcterms:created xsi:type="dcterms:W3CDTF">2023-04-22T00:48:00Z</dcterms:created>
  <dcterms:modified xsi:type="dcterms:W3CDTF">2023-05-19T20:45:00Z</dcterms:modified>
</cp:coreProperties>
</file>